
<file path=[Content_Types].xml><?xml version="1.0" encoding="utf-8"?>
<Types xmlns="http://schemas.openxmlformats.org/package/2006/content-types">
  <Default Extension="bin" ContentType="application/vnd.ms-word.attachedToolbars"/>
  <Override PartName="/customXml/itemProps2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29D1" w:rsidRDefault="0021279B">
      <w:r>
        <w:rPr>
          <w:noProof/>
        </w:rPr>
        <w:pict>
          <v:rect id="Rectangle 26" o:spid="_x0000_s1026" style="position:absolute;margin-left:58.8pt;margin-top:621.6pt;width:433.8pt;height:56.4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" fillcolor="#5b9bd5 [3204]" strokecolor="#1f4d78 [1604]" strokeweight="1pt">
            <v:textbox style="mso-next-textbox:#Rectangle 26">
              <w:txbxContent>
                <w:p w:rsidR="00302D46" w:rsidRPr="00302D46" w:rsidRDefault="00302D46" w:rsidP="00302D46">
                  <w:pPr>
                    <w:jc w:val="center"/>
                    <w:rPr>
                      <w:b/>
                      <w:sz w:val="24"/>
                    </w:rPr>
                  </w:pPr>
                  <w:r w:rsidRPr="00302D46">
                    <w:rPr>
                      <w:b/>
                      <w:sz w:val="24"/>
                    </w:rPr>
                    <w:t>Due to the risks of evolution of the hydatid cysts and the patient</w:t>
                  </w:r>
                  <w:r w:rsidR="00F96F3D">
                    <w:rPr>
                      <w:b/>
                      <w:sz w:val="24"/>
                    </w:rPr>
                    <w:t>’s</w:t>
                  </w:r>
                  <w:r w:rsidRPr="00302D46">
                    <w:rPr>
                      <w:b/>
                      <w:sz w:val="24"/>
                    </w:rPr>
                    <w:t xml:space="preserve"> history</w:t>
                  </w:r>
                  <w:r w:rsidR="00F96F3D">
                    <w:rPr>
                      <w:b/>
                      <w:sz w:val="24"/>
                    </w:rPr>
                    <w:t>,</w:t>
                  </w:r>
                </w:p>
                <w:p w:rsidR="00302D46" w:rsidRPr="00302D46" w:rsidRDefault="00F96F3D" w:rsidP="00302D46">
                  <w:pPr>
                    <w:jc w:val="center"/>
                    <w:rPr>
                      <w:b/>
                      <w:sz w:val="24"/>
                    </w:rPr>
                  </w:pPr>
                  <w:proofErr w:type="gramStart"/>
                  <w:r>
                    <w:rPr>
                      <w:b/>
                      <w:sz w:val="24"/>
                    </w:rPr>
                    <w:t>l</w:t>
                  </w:r>
                  <w:r w:rsidR="00302D46" w:rsidRPr="00302D46">
                    <w:rPr>
                      <w:b/>
                      <w:sz w:val="24"/>
                    </w:rPr>
                    <w:t>ong</w:t>
                  </w:r>
                  <w:r>
                    <w:rPr>
                      <w:b/>
                      <w:sz w:val="24"/>
                    </w:rPr>
                    <w:t>-</w:t>
                  </w:r>
                  <w:r w:rsidR="00302D46">
                    <w:rPr>
                      <w:b/>
                      <w:sz w:val="24"/>
                    </w:rPr>
                    <w:t>term</w:t>
                  </w:r>
                  <w:proofErr w:type="gramEnd"/>
                  <w:r w:rsidR="00302D46">
                    <w:rPr>
                      <w:b/>
                      <w:sz w:val="24"/>
                    </w:rPr>
                    <w:t xml:space="preserve"> treatment </w:t>
                  </w:r>
                  <w:r w:rsidR="00B74357">
                    <w:rPr>
                      <w:b/>
                      <w:sz w:val="24"/>
                    </w:rPr>
                    <w:t xml:space="preserve">with </w:t>
                  </w:r>
                  <w:proofErr w:type="spellStart"/>
                  <w:r w:rsidR="00B74357">
                    <w:rPr>
                      <w:b/>
                      <w:sz w:val="24"/>
                    </w:rPr>
                    <w:t>albendaz</w:t>
                  </w:r>
                  <w:r w:rsidR="00302D46" w:rsidRPr="00302D46">
                    <w:rPr>
                      <w:b/>
                      <w:sz w:val="24"/>
                    </w:rPr>
                    <w:t>ole</w:t>
                  </w:r>
                  <w:proofErr w:type="spellEnd"/>
                  <w:r>
                    <w:rPr>
                      <w:b/>
                      <w:sz w:val="24"/>
                    </w:rPr>
                    <w:t xml:space="preserve"> was suggested</w:t>
                  </w:r>
                  <w:r w:rsidR="00302D46" w:rsidRPr="00302D46">
                    <w:rPr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7" type="#_x0000_t202" style="position:absolute;margin-left:-36.6pt;margin-top:510.75pt;width:185.9pt;height:110.6pt;z-index:25170022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">
            <v:textbox style="mso-next-textbox:#Text Box 2;mso-fit-shape-to-text:t">
              <w:txbxContent>
                <w:p w:rsidR="00E944B7" w:rsidRDefault="00E944B7" w:rsidP="00E944B7">
                  <w:r>
                    <w:t>One month later:</w:t>
                  </w:r>
                </w:p>
                <w:p w:rsidR="00E944B7" w:rsidRDefault="00262C8E" w:rsidP="00E944B7">
                  <w:pPr>
                    <w:pStyle w:val="ListParagraph"/>
                    <w:numPr>
                      <w:ilvl w:val="0"/>
                      <w:numId w:val="1"/>
                    </w:numPr>
                  </w:pPr>
                  <w:r>
                    <w:t>p</w:t>
                  </w:r>
                  <w:r w:rsidR="00E944B7">
                    <w:t>resented himself to our clinic (</w:t>
                  </w:r>
                  <w:r w:rsidR="00F96F3D">
                    <w:t>I</w:t>
                  </w:r>
                  <w:r w:rsidR="00E944B7">
                    <w:t xml:space="preserve">nfectious </w:t>
                  </w:r>
                  <w:r w:rsidR="00F96F3D">
                    <w:t>D</w:t>
                  </w:r>
                  <w:r w:rsidR="00E944B7">
                    <w:t xml:space="preserve">iseases </w:t>
                  </w:r>
                  <w:r w:rsidR="00F96F3D">
                    <w:t>C</w:t>
                  </w:r>
                  <w:r w:rsidR="00E944B7">
                    <w:t>linic)</w:t>
                  </w:r>
                </w:p>
                <w:p w:rsidR="00E944B7" w:rsidRPr="00C308B8" w:rsidRDefault="00262C8E" w:rsidP="00E944B7">
                  <w:pPr>
                    <w:pStyle w:val="ListParagraph"/>
                    <w:numPr>
                      <w:ilvl w:val="0"/>
                      <w:numId w:val="1"/>
                    </w:numPr>
                  </w:pPr>
                  <w:r>
                    <w:t>h</w:t>
                  </w:r>
                  <w:r w:rsidR="00302D46">
                    <w:t>e started anti</w:t>
                  </w:r>
                  <w:r w:rsidR="00F96F3D">
                    <w:t>-</w:t>
                  </w:r>
                  <w:r w:rsidR="00302D46">
                    <w:t>parasites tr</w:t>
                  </w:r>
                  <w:r w:rsidR="00F96F3D">
                    <w:t>e</w:t>
                  </w:r>
                  <w:r w:rsidR="00302D46">
                    <w:t>atment</w:t>
                  </w:r>
                </w:p>
              </w:txbxContent>
            </v:textbox>
            <w10:wrap type="square"/>
          </v:shape>
        </w:pict>
      </w:r>
      <w:r>
        <w:rPr>
          <w:noProof/>
        </w:rPr>
        <w:pict>
          <v:shape id="_x0000_s1028" type="#_x0000_t202" style="position:absolute;margin-left:316.2pt;margin-top:425.4pt;width:185.9pt;height:110.6pt;z-index:251698176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">
            <v:textbox style="mso-next-textbox:#_x0000_s1028;mso-fit-shape-to-text:t">
              <w:txbxContent>
                <w:p w:rsidR="00E944B7" w:rsidRDefault="00E944B7" w:rsidP="00E944B7">
                  <w:r>
                    <w:t xml:space="preserve">Hospitalized </w:t>
                  </w:r>
                </w:p>
                <w:p w:rsidR="00E944B7" w:rsidRDefault="00E944B7" w:rsidP="00E944B7">
                  <w:pPr>
                    <w:rPr>
                      <w:b/>
                    </w:rPr>
                  </w:pPr>
                  <w:r>
                    <w:t>C</w:t>
                  </w:r>
                  <w:r w:rsidR="00F96F3D">
                    <w:t>omputed tomography</w:t>
                  </w:r>
                  <w:r>
                    <w:t xml:space="preserve"> and ultrasound evaluation – </w:t>
                  </w:r>
                  <w:r>
                    <w:rPr>
                      <w:b/>
                    </w:rPr>
                    <w:t>multiple hydatid cysts</w:t>
                  </w:r>
                </w:p>
                <w:p w:rsidR="00E944B7" w:rsidRDefault="00E944B7" w:rsidP="00E944B7">
                  <w:r>
                    <w:t>Surgery</w:t>
                  </w:r>
                </w:p>
                <w:p w:rsidR="00E944B7" w:rsidRPr="00C308B8" w:rsidRDefault="00F96F3D" w:rsidP="00E944B7">
                  <w:r>
                    <w:t>D</w:t>
                  </w:r>
                  <w:r w:rsidR="00E944B7">
                    <w:t>ischarged</w:t>
                  </w:r>
                </w:p>
              </w:txbxContent>
            </v:textbox>
            <w10:wrap type="square"/>
          </v:shape>
        </w:pict>
      </w:r>
      <w:r>
        <w:rPr>
          <w:noProof/>
        </w:rPr>
        <w:pict>
          <v:shapetype id="_x0000_t66" coordsize="21600,21600" o:spt="66" adj="5400,5400" path="m@0,l@0@1,21600@1,21600@2@0@2@0,21600,,10800xe">
            <v:stroke joinstyle="miter"/>
            <v:formulas>
              <v:f eqn="val #0"/>
              <v:f eqn="val #1"/>
              <v:f eqn="sum 21600 0 #1"/>
              <v:f eqn="prod #0 #1 10800"/>
              <v:f eqn="sum #0 0 @3"/>
            </v:formulas>
            <v:path o:connecttype="custom" o:connectlocs="@0,0;0,10800;@0,21600;21600,10800" o:connectangles="270,180,90,0" textboxrect="@4,@1,21600,@2"/>
            <v:handles>
              <v:h position="#0,#1" xrange="0,21600" yrange="0,10800"/>
            </v:handles>
          </v:shapetype>
          <v:shape id="Left Arrow 23" o:spid="_x0000_s1056" type="#_x0000_t66" style="position:absolute;margin-left:109.8pt;margin-top:487.8pt;width:206.4pt;height:16.8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" adj="879" fillcolor="#5b9bd5 [3204]" strokecolor="#1f4d78 [1604]" strokeweight="1pt"/>
        </w:pict>
      </w:r>
      <w:r>
        <w:rPr>
          <w:noProof/>
        </w:rPr>
        <w:pict>
          <v:line id="Straight Connector 22" o:spid="_x0000_s1055" style="position:absolute;flip:x y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9.6pt,425.4pt" to="429.6pt,42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" strokecolor="#5b9bd5 [3204]" strokeweight=".5pt">
            <v:stroke joinstyle="miter"/>
          </v:line>
        </w:pict>
      </w:r>
      <w:r>
        <w:rPr>
          <w:noProof/>
        </w:rPr>
        <w:pict>
          <v:shape id="_x0000_s1029" type="#_x0000_t202" style="position:absolute;margin-left:316.2pt;margin-top:425.4pt;width:185.9pt;height:110.6pt;z-index:251693056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">
            <v:textbox style="mso-next-textbox:#_x0000_s1029;mso-fit-shape-to-text:t">
              <w:txbxContent>
                <w:p w:rsidR="00C308B8" w:rsidRDefault="00C308B8" w:rsidP="00C308B8">
                  <w:r>
                    <w:t xml:space="preserve">Hospitalized </w:t>
                  </w:r>
                </w:p>
                <w:p w:rsidR="00C308B8" w:rsidRDefault="00C308B8" w:rsidP="00C308B8">
                  <w:pPr>
                    <w:rPr>
                      <w:b/>
                    </w:rPr>
                  </w:pPr>
                  <w:r>
                    <w:t xml:space="preserve">CT and ultrasound evaluation – </w:t>
                  </w:r>
                  <w:r>
                    <w:rPr>
                      <w:b/>
                    </w:rPr>
                    <w:t>multiple hydatid cysts</w:t>
                  </w:r>
                </w:p>
                <w:p w:rsidR="00C308B8" w:rsidRDefault="00E944B7" w:rsidP="00C308B8">
                  <w:r>
                    <w:t>Surgery</w:t>
                  </w:r>
                </w:p>
                <w:p w:rsidR="00E944B7" w:rsidRPr="00C308B8" w:rsidRDefault="00E944B7" w:rsidP="00C308B8">
                  <w:proofErr w:type="gramStart"/>
                  <w:r>
                    <w:t>discharged</w:t>
                  </w:r>
                  <w:proofErr w:type="gramEnd"/>
                </w:p>
              </w:txbxContent>
            </v:textbox>
            <w10:wrap type="square"/>
          </v:shape>
        </w:pict>
      </w:r>
      <w:r>
        <w:rPr>
          <w:noProof/>
        </w:rPr>
        <w:pict>
          <v:shape id="_x0000_s1030" type="#_x0000_t202" style="position:absolute;margin-left:338.4pt;margin-top:260.4pt;width:185.9pt;height:110.6pt;z-index:251691008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">
            <v:textbox style="mso-next-textbox:#_x0000_s1030;mso-fit-shape-to-text:t">
              <w:txbxContent>
                <w:p w:rsidR="00C308B8" w:rsidRPr="00024213" w:rsidRDefault="00C308B8" w:rsidP="00C308B8">
                  <w:r w:rsidRPr="00440497">
                    <w:t>C</w:t>
                  </w:r>
                  <w:r w:rsidR="00F96F3D" w:rsidRPr="00440497">
                    <w:t>omputed tomography</w:t>
                  </w:r>
                  <w:r>
                    <w:t xml:space="preserve"> and ultrasound evaluation</w:t>
                  </w:r>
                </w:p>
              </w:txbxContent>
            </v:textbox>
            <w10:wrap type="square"/>
          </v:shape>
        </w:pict>
      </w:r>
      <w:r>
        <w:rPr>
          <w:noProof/>
        </w:rPr>
        <w:pict>
          <v:rect id="Rectangle 19" o:spid="_x0000_s1031" style="position:absolute;margin-left:214.2pt;margin-top:422.4pt;width:75pt;height:41.4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" fillcolor="#5b9bd5 [3204]" strokecolor="#1f4d78 [1604]" strokeweight="1pt">
            <v:textbox style="mso-next-textbox:#Rectangle 19">
              <w:txbxContent>
                <w:p w:rsidR="00C308B8" w:rsidRPr="00F6656A" w:rsidRDefault="00C308B8" w:rsidP="00C308B8">
                  <w:pPr>
                    <w:jc w:val="center"/>
                    <w:rPr>
                      <w:b/>
                      <w:sz w:val="28"/>
                    </w:rPr>
                  </w:pPr>
                  <w:r>
                    <w:rPr>
                      <w:b/>
                      <w:sz w:val="28"/>
                    </w:rPr>
                    <w:t>2007</w:t>
                  </w:r>
                </w:p>
              </w:txbxContent>
            </v:textbox>
          </v:rect>
        </w:pict>
      </w:r>
      <w:r>
        <w:rPr>
          <w:noProof/>
        </w:rPr>
        <w:pict>
          <v:line id="Straight Connector 2" o:spid="_x0000_s1054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7.2pt,37.2pt" to="253.2pt,69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" strokecolor="#5b9bd5 [3204]" strokeweight="3pt">
            <v:stroke joinstyle="miter"/>
          </v:line>
        </w:pict>
      </w:r>
      <w:r>
        <w:rPr>
          <w:noProof/>
        </w:rPr>
        <w:pict>
          <v:shape id="_x0000_s1032" type="#_x0000_t202" style="position:absolute;margin-left:-24pt;margin-top:356.8pt;width:185.9pt;height:110.6pt;z-index:251686912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">
            <v:textbox style="mso-next-textbox:#_x0000_s1032;mso-fit-shape-to-text:t">
              <w:txbxContent>
                <w:p w:rsidR="0007412D" w:rsidRPr="00024213" w:rsidRDefault="00C308B8" w:rsidP="0007412D">
                  <w:r>
                    <w:t>Anaphylactic shock from a fissure of an abdominal cyst</w:t>
                  </w:r>
                </w:p>
              </w:txbxContent>
            </v:textbox>
            <w10:wrap type="square"/>
          </v:shape>
        </w:pict>
      </w:r>
      <w:r>
        <w:rPr>
          <w:noProof/>
        </w:rPr>
        <w:pict>
          <v:shape id="_x0000_s1033" type="#_x0000_t202" style="position:absolute;margin-left:338.4pt;margin-top:260.4pt;width:185.9pt;height:110.6pt;z-index:25168486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">
            <v:textbox style="mso-next-textbox:#_x0000_s1033;mso-fit-shape-to-text:t">
              <w:txbxContent>
                <w:p w:rsidR="0007412D" w:rsidRPr="00024213" w:rsidRDefault="0007412D" w:rsidP="0007412D">
                  <w:r>
                    <w:t>CT and ultrasound evaluation</w:t>
                  </w:r>
                </w:p>
              </w:txbxContent>
            </v:textbox>
            <w10:wrap type="square"/>
          </v:shape>
        </w:pict>
      </w:r>
      <w:r>
        <w:rPr>
          <w:noProof/>
        </w:rPr>
        <w:pict>
          <v:line id="Straight Connector 16" o:spid="_x0000_s1053" style="position:absolute;flip:x y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1.2pt,357.6pt" to="241.2pt,35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" strokecolor="#5b9bd5 [3204]" strokeweight=".5pt">
            <v:stroke joinstyle="miter"/>
          </v:line>
        </w:pict>
      </w:r>
      <w:r>
        <w:rPr>
          <w:noProof/>
        </w:rPr>
        <w:pict>
          <v:rect id="Rectangle 15" o:spid="_x0000_s1034" style="position:absolute;margin-left:209.4pt;margin-top:337.8pt;width:75pt;height:41.4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" fillcolor="#5b9bd5 [3204]" strokecolor="#1f4d78 [1604]" strokeweight="1pt">
            <v:textbox style="mso-next-textbox:#Rectangle 15">
              <w:txbxContent>
                <w:p w:rsidR="0007412D" w:rsidRPr="00F6656A" w:rsidRDefault="0007412D" w:rsidP="0007412D">
                  <w:pPr>
                    <w:jc w:val="center"/>
                    <w:rPr>
                      <w:b/>
                      <w:sz w:val="28"/>
                    </w:rPr>
                  </w:pPr>
                  <w:r>
                    <w:rPr>
                      <w:b/>
                      <w:sz w:val="28"/>
                    </w:rPr>
                    <w:t>2002</w:t>
                  </w:r>
                </w:p>
              </w:txbxContent>
            </v:textbox>
          </v:rect>
        </w:pict>
      </w:r>
      <w:r>
        <w:rPr>
          <w:noProof/>
        </w:rPr>
        <w:pict>
          <v:shape id="_x0000_s1035" type="#_x0000_t202" style="position:absolute;margin-left:338.4pt;margin-top:260.4pt;width:185.9pt;height:110.6pt;z-index:251678720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">
            <v:textbox style="mso-next-textbox:#_x0000_s1035;mso-fit-shape-to-text:t">
              <w:txbxContent>
                <w:p w:rsidR="0007412D" w:rsidRPr="00024213" w:rsidRDefault="0007412D" w:rsidP="0007412D">
                  <w:r>
                    <w:t>CT and ultrasound evaluation</w:t>
                  </w:r>
                </w:p>
              </w:txbxContent>
            </v:textbox>
            <w10:wrap type="square"/>
          </v:shape>
        </w:pict>
      </w:r>
      <w:r>
        <w:rPr>
          <w:noProof/>
        </w:rPr>
        <w:pict>
          <v:line id="Straight Connector 10" o:spid="_x0000_s1052" style="position:absolute;flip:x y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1pt,259.2pt" to="411pt,26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" strokecolor="#5b9bd5 [3204]" strokeweight=".5pt">
            <v:stroke joinstyle="miter"/>
          </v:line>
        </w:pict>
      </w:r>
      <w:r>
        <w:rPr>
          <w:noProof/>
        </w:rPr>
        <w:pict>
          <v:rect id="Rectangle 9" o:spid="_x0000_s1036" style="position:absolute;margin-left:209.4pt;margin-top:237pt;width:75pt;height:41.4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" fillcolor="#5b9bd5 [3204]" strokecolor="#1f4d78 [1604]" strokeweight="1pt">
            <v:textbox style="mso-next-textbox:#Rectangle 9">
              <w:txbxContent>
                <w:p w:rsidR="0007412D" w:rsidRPr="00F6656A" w:rsidRDefault="0007412D" w:rsidP="0007412D">
                  <w:pPr>
                    <w:jc w:val="center"/>
                    <w:rPr>
                      <w:b/>
                      <w:sz w:val="28"/>
                    </w:rPr>
                  </w:pPr>
                  <w:r>
                    <w:rPr>
                      <w:b/>
                      <w:sz w:val="28"/>
                    </w:rPr>
                    <w:t>1996</w:t>
                  </w:r>
                </w:p>
              </w:txbxContent>
            </v:textbox>
          </v:rect>
        </w:pict>
      </w:r>
      <w:r>
        <w:rPr>
          <w:noProof/>
        </w:rPr>
        <w:pict>
          <v:shape id="_x0000_s1037" type="#_x0000_t202" style="position:absolute;margin-left:348.6pt;margin-top:142.4pt;width:185.9pt;height:110.6pt;z-index:251670528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">
            <v:textbox style="mso-next-textbox:#_x0000_s1037;mso-fit-shape-to-text:t">
              <w:txbxContent>
                <w:p w:rsidR="0007412D" w:rsidRPr="00024213" w:rsidRDefault="0007412D" w:rsidP="0007412D">
                  <w:r>
                    <w:t>Diagnosed with diabetes type 2</w:t>
                  </w:r>
                </w:p>
              </w:txbxContent>
            </v:textbox>
            <w10:wrap type="square"/>
          </v:shape>
        </w:pict>
      </w:r>
      <w:r>
        <w:rPr>
          <w:noProof/>
        </w:rPr>
        <w:pict>
          <v:line id="Straight Connector 8" o:spid="_x0000_s1051" style="position:absolute;flip:x y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9.6pt,171.6pt" to="429.6pt,17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" strokecolor="#5b9bd5 [3204]" strokeweight=".5pt">
            <v:stroke joinstyle="miter"/>
          </v:line>
        </w:pict>
      </w:r>
      <w:r>
        <w:rPr>
          <w:noProof/>
        </w:rPr>
        <w:pict>
          <v:shape id="_x0000_s1038" type="#_x0000_t202" style="position:absolute;margin-left:-45.6pt;margin-top:46.2pt;width:185.9pt;height:110.6pt;z-index:251668480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">
            <v:textbox style="mso-next-textbox:#_x0000_s1038;mso-fit-shape-to-text:t">
              <w:txbxContent>
                <w:p w:rsidR="0007412D" w:rsidRDefault="0007412D" w:rsidP="0007412D">
                  <w:pPr>
                    <w:rPr>
                      <w:b/>
                    </w:rPr>
                  </w:pPr>
                  <w:proofErr w:type="gramStart"/>
                  <w:r>
                    <w:t>Emergency surgery for acute abdomen.</w:t>
                  </w:r>
                  <w:proofErr w:type="gramEnd"/>
                  <w:r>
                    <w:t xml:space="preserve"> </w:t>
                  </w:r>
                  <w:proofErr w:type="spellStart"/>
                  <w:r>
                    <w:t>Intraoperatively</w:t>
                  </w:r>
                  <w:proofErr w:type="spellEnd"/>
                  <w:r>
                    <w:t xml:space="preserve"> diagnosed with </w:t>
                  </w:r>
                  <w:r>
                    <w:rPr>
                      <w:b/>
                    </w:rPr>
                    <w:t>pancreatic hydatid cyst.</w:t>
                  </w:r>
                </w:p>
                <w:p w:rsidR="0007412D" w:rsidRPr="00024213" w:rsidRDefault="0007412D" w:rsidP="0007412D">
                  <w:r>
                    <w:t>Discharged 73 days later</w:t>
                  </w:r>
                </w:p>
              </w:txbxContent>
            </v:textbox>
            <w10:wrap type="square"/>
          </v:shape>
        </w:pict>
      </w:r>
      <w:r>
        <w:rPr>
          <w:noProof/>
        </w:rPr>
        <w:pict>
          <v:rect id="Rectangle 5" o:spid="_x0000_s1039" style="position:absolute;margin-left:209.4pt;margin-top:150pt;width:75pt;height:41.4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" fillcolor="#5b9bd5 [3204]" strokecolor="#1f4d78 [1604]" strokeweight="1pt">
            <v:textbox style="mso-next-textbox:#Rectangle 5">
              <w:txbxContent>
                <w:p w:rsidR="00024213" w:rsidRPr="00F6656A" w:rsidRDefault="00024213" w:rsidP="00024213">
                  <w:pPr>
                    <w:jc w:val="center"/>
                    <w:rPr>
                      <w:b/>
                      <w:sz w:val="28"/>
                    </w:rPr>
                  </w:pPr>
                  <w:r>
                    <w:rPr>
                      <w:b/>
                      <w:sz w:val="28"/>
                    </w:rPr>
                    <w:t>1991</w:t>
                  </w:r>
                </w:p>
              </w:txbxContent>
            </v:textbox>
          </v:rect>
        </w:pict>
      </w:r>
      <w:r>
        <w:rPr>
          <w:noProof/>
        </w:rPr>
        <w:pict>
          <v:shape id="_x0000_s1040" type="#_x0000_t202" style="position:absolute;margin-left:-45.6pt;margin-top:46.2pt;width:185.9pt;height:110.6pt;z-index:25166438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">
            <v:textbox style="mso-next-textbox:#_x0000_s1040;mso-fit-shape-to-text:t">
              <w:txbxContent>
                <w:p w:rsidR="00F6656A" w:rsidRDefault="00024213">
                  <w:pPr>
                    <w:rPr>
                      <w:b/>
                    </w:rPr>
                  </w:pPr>
                  <w:proofErr w:type="gramStart"/>
                  <w:r>
                    <w:t>Emergency surgery for acute abdomen.</w:t>
                  </w:r>
                  <w:proofErr w:type="gramEnd"/>
                  <w:r>
                    <w:t xml:space="preserve"> </w:t>
                  </w:r>
                  <w:proofErr w:type="spellStart"/>
                  <w:r>
                    <w:t>Intraoperatively</w:t>
                  </w:r>
                  <w:proofErr w:type="spellEnd"/>
                  <w:r>
                    <w:t xml:space="preserve"> diagnosed with </w:t>
                  </w:r>
                  <w:r>
                    <w:rPr>
                      <w:b/>
                    </w:rPr>
                    <w:t>pancreatic hydatid cyst.</w:t>
                  </w:r>
                </w:p>
                <w:p w:rsidR="00024213" w:rsidRPr="00024213" w:rsidRDefault="00024213">
                  <w:r>
                    <w:t>Discharged 73 days later</w:t>
                  </w:r>
                </w:p>
              </w:txbxContent>
            </v:textbox>
            <w10:wrap type="square"/>
          </v:shape>
        </w:pict>
      </w:r>
      <w:r>
        <w:rPr>
          <w:noProof/>
        </w:rPr>
        <w:pict>
          <v:line id="Straight Connector 4" o:spid="_x0000_s1050" style="position:absolute;flip:x y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9.4pt,87pt" to="209.4pt,8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" strokecolor="#5b9bd5 [3204]" strokeweight=".5pt">
            <v:stroke joinstyle="miter"/>
          </v:line>
        </w:pict>
      </w:r>
      <w:r>
        <w:rPr>
          <w:noProof/>
        </w:rPr>
        <w:pict>
          <v:rect id="Rectangle 3" o:spid="_x0000_s1041" style="position:absolute;margin-left:209.4pt;margin-top:68.4pt;width:75pt;height:41.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" fillcolor="#5b9bd5 [3204]" strokecolor="#1f4d78 [1604]" strokeweight="1pt">
            <v:textbox style="mso-next-textbox:#Rectangle 3">
              <w:txbxContent>
                <w:p w:rsidR="00F6656A" w:rsidRPr="00F6656A" w:rsidRDefault="00F6656A" w:rsidP="00F6656A">
                  <w:pPr>
                    <w:jc w:val="center"/>
                    <w:rPr>
                      <w:b/>
                      <w:sz w:val="28"/>
                    </w:rPr>
                  </w:pPr>
                  <w:r w:rsidRPr="00F6656A">
                    <w:rPr>
                      <w:b/>
                      <w:sz w:val="28"/>
                    </w:rPr>
                    <w:t>1989</w:t>
                  </w:r>
                </w:p>
              </w:txbxContent>
            </v:textbox>
          </v:rect>
        </w:pict>
      </w:r>
      <w:r>
        <w:rPr>
          <w:noProof/>
        </w:rPr>
        <w:pict>
          <v:rect id="Rectangle 1" o:spid="_x0000_s1042" style="position:absolute;margin-left:132.6pt;margin-top:0;width:229.8pt;height:36pt;z-index:-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-71 -450 -71 21150 21671 21150 21671 -450 -71 -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" fillcolor="#5b9bd5 [3204]" strokecolor="#1f4d78 [1604]" strokeweight="1pt">
            <v:textbox style="mso-next-textbox:#Rectangle 1">
              <w:txbxContent>
                <w:p w:rsidR="00F6656A" w:rsidRPr="00F6656A" w:rsidRDefault="00F6656A" w:rsidP="00F6656A">
                  <w:pPr>
                    <w:jc w:val="center"/>
                    <w:rPr>
                      <w:b/>
                      <w:sz w:val="32"/>
                    </w:rPr>
                  </w:pPr>
                  <w:r w:rsidRPr="00F6656A">
                    <w:rPr>
                      <w:b/>
                      <w:sz w:val="32"/>
                    </w:rPr>
                    <w:t>BIRTH</w:t>
                  </w:r>
                </w:p>
              </w:txbxContent>
            </v:textbox>
            <w10:wrap type="tight"/>
          </v:rect>
        </w:pict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lastRenderedPageBreak/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>
        <w:rPr>
          <w:noProof/>
        </w:rPr>
        <w:pict>
          <v:rect id="Rectangle 29" o:spid="_x0000_s1043" style="position:absolute;margin-left:-48.8pt;margin-top:-59.4pt;width:583.2pt;height:88.8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" fillcolor="#5b9bd5 [3204]" strokecolor="#1f4d78 [1604]" strokeweight="1pt">
            <v:textbox style="mso-next-textbox:#Rectangle 29">
              <w:txbxContent>
                <w:p w:rsidR="00FA02E4" w:rsidRDefault="00FA02E4" w:rsidP="00FA02E4">
                  <w:pPr>
                    <w:jc w:val="center"/>
                    <w:rPr>
                      <w:b/>
                      <w:sz w:val="28"/>
                    </w:rPr>
                  </w:pPr>
                  <w:proofErr w:type="gramStart"/>
                  <w:r>
                    <w:rPr>
                      <w:b/>
                      <w:sz w:val="28"/>
                    </w:rPr>
                    <w:t>Favorable evolution under treatment</w:t>
                  </w:r>
                  <w:r w:rsidR="00DB17C6">
                    <w:rPr>
                      <w:b/>
                      <w:sz w:val="28"/>
                    </w:rPr>
                    <w:t>.</w:t>
                  </w:r>
                  <w:proofErr w:type="gramEnd"/>
                  <w:r w:rsidR="00DB17C6">
                    <w:rPr>
                      <w:b/>
                      <w:sz w:val="28"/>
                    </w:rPr>
                    <w:t xml:space="preserve"> </w:t>
                  </w:r>
                </w:p>
                <w:p w:rsidR="00DB17C6" w:rsidRPr="00F6656A" w:rsidRDefault="005A4F8E" w:rsidP="00FA02E4">
                  <w:pPr>
                    <w:jc w:val="center"/>
                    <w:rPr>
                      <w:b/>
                      <w:sz w:val="28"/>
                    </w:rPr>
                  </w:pPr>
                  <w:r w:rsidRPr="005A4F8E">
                    <w:rPr>
                      <w:rStyle w:val="hps"/>
                      <w:b/>
                      <w:sz w:val="28"/>
                    </w:rPr>
                    <w:t>During this period</w:t>
                  </w:r>
                  <w:r w:rsidRPr="005A4F8E">
                    <w:rPr>
                      <w:rStyle w:val="shorttext"/>
                      <w:b/>
                      <w:sz w:val="28"/>
                    </w:rPr>
                    <w:t xml:space="preserve"> </w:t>
                  </w:r>
                  <w:r w:rsidRPr="005A4F8E">
                    <w:rPr>
                      <w:rStyle w:val="hps"/>
                      <w:b/>
                      <w:sz w:val="28"/>
                    </w:rPr>
                    <w:t>of time</w:t>
                  </w:r>
                  <w:r w:rsidRPr="005A4F8E">
                    <w:rPr>
                      <w:rStyle w:val="shorttext"/>
                      <w:b/>
                      <w:sz w:val="28"/>
                    </w:rPr>
                    <w:t xml:space="preserve"> </w:t>
                  </w:r>
                  <w:r w:rsidRPr="005A4F8E">
                    <w:rPr>
                      <w:rStyle w:val="hps"/>
                      <w:b/>
                      <w:sz w:val="28"/>
                    </w:rPr>
                    <w:t>the patient had</w:t>
                  </w:r>
                  <w:r w:rsidRPr="005A4F8E">
                    <w:rPr>
                      <w:rStyle w:val="shorttext"/>
                      <w:b/>
                      <w:sz w:val="28"/>
                    </w:rPr>
                    <w:t xml:space="preserve"> </w:t>
                  </w:r>
                  <w:r w:rsidRPr="005A4F8E">
                    <w:rPr>
                      <w:rStyle w:val="hps"/>
                      <w:b/>
                      <w:sz w:val="28"/>
                    </w:rPr>
                    <w:t>carried out</w:t>
                  </w:r>
                  <w:r w:rsidR="00175304">
                    <w:rPr>
                      <w:rStyle w:val="hps"/>
                      <w:b/>
                      <w:sz w:val="28"/>
                    </w:rPr>
                    <w:t xml:space="preserve"> only</w:t>
                  </w:r>
                  <w:r w:rsidRPr="005A4F8E">
                    <w:rPr>
                      <w:b/>
                      <w:sz w:val="36"/>
                    </w:rPr>
                    <w:t xml:space="preserve"> </w:t>
                  </w:r>
                  <w:r w:rsidR="002E2080" w:rsidRPr="002E2080">
                    <w:rPr>
                      <w:b/>
                      <w:sz w:val="28"/>
                    </w:rPr>
                    <w:t>follow-up</w:t>
                  </w:r>
                  <w:r w:rsidR="00DB17C6">
                    <w:rPr>
                      <w:b/>
                      <w:sz w:val="28"/>
                    </w:rPr>
                    <w:t xml:space="preserve"> examination and lab</w:t>
                  </w:r>
                  <w:r w:rsidR="00F96F3D">
                    <w:rPr>
                      <w:b/>
                      <w:sz w:val="28"/>
                    </w:rPr>
                    <w:t>oratory</w:t>
                  </w:r>
                  <w:r w:rsidR="00DB17C6">
                    <w:rPr>
                      <w:b/>
                      <w:sz w:val="28"/>
                    </w:rPr>
                    <w:t xml:space="preserve"> tests</w:t>
                  </w:r>
                </w:p>
              </w:txbxContent>
            </v:textbox>
          </v:rect>
        </w:pict>
      </w:r>
      <w:r w:rsidR="00B74357">
        <w:tab/>
      </w:r>
      <w:r w:rsidR="00B74357">
        <w:tab/>
      </w:r>
      <w:r>
        <w:rPr>
          <w:noProof/>
        </w:rPr>
        <w:pict>
          <v:shape id="_x0000_s1044" type="#_x0000_t202" style="position:absolute;margin-left:-5.4pt;margin-top:57.6pt;width:185.9pt;height:156.6pt;z-index:251655680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">
            <v:textbox style="mso-next-textbox:#_x0000_s1044">
              <w:txbxContent>
                <w:p w:rsidR="00DB17C6" w:rsidRDefault="00DB17C6" w:rsidP="00DB17C6">
                  <w:r>
                    <w:t xml:space="preserve">He was admitted </w:t>
                  </w:r>
                  <w:r w:rsidR="00F96F3D">
                    <w:t>to</w:t>
                  </w:r>
                  <w:r>
                    <w:t xml:space="preserve"> our clinic:</w:t>
                  </w:r>
                </w:p>
                <w:p w:rsidR="00DB17C6" w:rsidRDefault="00DB17C6" w:rsidP="00DB17C6">
                  <w:r>
                    <w:t>-lab</w:t>
                  </w:r>
                  <w:r w:rsidR="00F96F3D">
                    <w:t>oratory</w:t>
                  </w:r>
                  <w:r>
                    <w:t xml:space="preserve"> tests</w:t>
                  </w:r>
                </w:p>
                <w:p w:rsidR="00DB17C6" w:rsidRDefault="00DB17C6" w:rsidP="00DB17C6">
                  <w:r>
                    <w:t xml:space="preserve">- </w:t>
                  </w:r>
                  <w:proofErr w:type="gramStart"/>
                  <w:r w:rsidR="00F96F3D">
                    <w:t>u</w:t>
                  </w:r>
                  <w:r>
                    <w:t>ltrasound</w:t>
                  </w:r>
                  <w:proofErr w:type="gramEnd"/>
                  <w:r>
                    <w:t xml:space="preserve"> imaging, </w:t>
                  </w:r>
                  <w:r w:rsidR="00F96F3D">
                    <w:t>computed tomography</w:t>
                  </w:r>
                  <w:r>
                    <w:t xml:space="preserve"> scan and </w:t>
                  </w:r>
                  <w:r w:rsidR="00F96F3D">
                    <w:t>magnetic resonance imaging</w:t>
                  </w:r>
                </w:p>
                <w:p w:rsidR="00DB17C6" w:rsidRDefault="001D79A9" w:rsidP="00DB17C6">
                  <w:r>
                    <w:t xml:space="preserve">- </w:t>
                  </w:r>
                  <w:proofErr w:type="gramStart"/>
                  <w:r>
                    <w:t>diagnosi</w:t>
                  </w:r>
                  <w:r w:rsidR="00F96F3D">
                    <w:t>s</w:t>
                  </w:r>
                  <w:proofErr w:type="gramEnd"/>
                  <w:r>
                    <w:t xml:space="preserve">: </w:t>
                  </w:r>
                  <w:proofErr w:type="spellStart"/>
                  <w:r>
                    <w:t>hydatidosis</w:t>
                  </w:r>
                  <w:proofErr w:type="spellEnd"/>
                </w:p>
                <w:p w:rsidR="00DB17C6" w:rsidRPr="00C308B8" w:rsidRDefault="00DB17C6" w:rsidP="00DB17C6"/>
              </w:txbxContent>
            </v:textbox>
            <w10:wrap type="square"/>
          </v:shape>
        </w:pict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>
        <w:rPr>
          <w:noProof/>
        </w:rPr>
        <w:pict>
          <v:line id="Straight Connector 27" o:spid="_x0000_s1049" style="position:absolute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2.4pt,-12pt" to="242.4pt,39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" strokecolor="#5b9bd5 [3204]" strokeweight="3pt">
            <v:stroke joinstyle="miter"/>
          </v:line>
        </w:pict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 w:rsidR="00B74357">
        <w:tab/>
      </w:r>
      <w:r>
        <w:rPr>
          <w:noProof/>
        </w:rPr>
        <w:pict>
          <v:rect id="Rectangle 192" o:spid="_x0000_s1046" style="position:absolute;margin-left:-239.6pt;margin-top:229.2pt;width:588pt;height:164.4pt;z-index:251658752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" fillcolor="#5b9bd5 [3204]" strokecolor="#1f4d78 [1604]" strokeweight="1pt">
            <v:textbox style="mso-next-textbox:#Rectangle 192">
              <w:txbxContent>
                <w:p w:rsidR="001D79A9" w:rsidRDefault="001D79A9" w:rsidP="001D79A9">
                  <w:pPr>
                    <w:jc w:val="center"/>
                    <w:rPr>
                      <w:b/>
                      <w:sz w:val="28"/>
                    </w:rPr>
                  </w:pPr>
                  <w:r>
                    <w:rPr>
                      <w:b/>
                      <w:sz w:val="28"/>
                    </w:rPr>
                    <w:t>We continued treatment with albendazole</w:t>
                  </w:r>
                  <w:r w:rsidR="00F96F3D">
                    <w:rPr>
                      <w:b/>
                      <w:sz w:val="28"/>
                    </w:rPr>
                    <w:t>.</w:t>
                  </w:r>
                </w:p>
                <w:p w:rsidR="001D79A9" w:rsidRDefault="001D79A9" w:rsidP="001D79A9">
                  <w:pPr>
                    <w:jc w:val="center"/>
                    <w:rPr>
                      <w:b/>
                      <w:sz w:val="28"/>
                    </w:rPr>
                  </w:pPr>
                  <w:r>
                    <w:rPr>
                      <w:b/>
                      <w:sz w:val="28"/>
                    </w:rPr>
                    <w:t xml:space="preserve">Favorable evolution under treatment. </w:t>
                  </w:r>
                </w:p>
                <w:p w:rsidR="001D79A9" w:rsidRDefault="00A33EC0" w:rsidP="001D79A9">
                  <w:pPr>
                    <w:jc w:val="center"/>
                    <w:rPr>
                      <w:b/>
                      <w:sz w:val="28"/>
                    </w:rPr>
                  </w:pPr>
                  <w:r w:rsidRPr="0003078F">
                    <w:rPr>
                      <w:rStyle w:val="hps"/>
                      <w:b/>
                      <w:sz w:val="28"/>
                    </w:rPr>
                    <w:t>During this period</w:t>
                  </w:r>
                  <w:r w:rsidRPr="0003078F">
                    <w:rPr>
                      <w:rStyle w:val="shorttext"/>
                      <w:b/>
                      <w:sz w:val="28"/>
                    </w:rPr>
                    <w:t xml:space="preserve"> </w:t>
                  </w:r>
                  <w:r w:rsidRPr="0003078F">
                    <w:rPr>
                      <w:rStyle w:val="hps"/>
                      <w:b/>
                      <w:sz w:val="28"/>
                    </w:rPr>
                    <w:t>of time</w:t>
                  </w:r>
                  <w:r w:rsidRPr="0003078F">
                    <w:rPr>
                      <w:rStyle w:val="shorttext"/>
                      <w:b/>
                      <w:sz w:val="28"/>
                    </w:rPr>
                    <w:t xml:space="preserve"> </w:t>
                  </w:r>
                  <w:r w:rsidRPr="0003078F">
                    <w:rPr>
                      <w:rStyle w:val="hps"/>
                      <w:b/>
                      <w:sz w:val="28"/>
                    </w:rPr>
                    <w:t>the patient had</w:t>
                  </w:r>
                  <w:r w:rsidRPr="0003078F">
                    <w:rPr>
                      <w:rStyle w:val="shorttext"/>
                      <w:b/>
                      <w:sz w:val="28"/>
                    </w:rPr>
                    <w:t xml:space="preserve"> </w:t>
                  </w:r>
                  <w:r w:rsidRPr="0003078F">
                    <w:rPr>
                      <w:rStyle w:val="hps"/>
                      <w:b/>
                      <w:sz w:val="28"/>
                    </w:rPr>
                    <w:t>carried out</w:t>
                  </w:r>
                  <w:r w:rsidRPr="0003078F">
                    <w:rPr>
                      <w:b/>
                      <w:sz w:val="36"/>
                    </w:rPr>
                    <w:t xml:space="preserve"> </w:t>
                  </w:r>
                  <w:r w:rsidR="00175304">
                    <w:rPr>
                      <w:b/>
                      <w:sz w:val="28"/>
                    </w:rPr>
                    <w:t>only</w:t>
                  </w:r>
                  <w:r w:rsidR="001D79A9">
                    <w:rPr>
                      <w:b/>
                      <w:sz w:val="28"/>
                    </w:rPr>
                    <w:t xml:space="preserve"> </w:t>
                  </w:r>
                  <w:r w:rsidR="003438F9" w:rsidRPr="003438F9">
                    <w:rPr>
                      <w:b/>
                      <w:sz w:val="28"/>
                    </w:rPr>
                    <w:t>follow-up</w:t>
                  </w:r>
                  <w:r w:rsidR="001D79A9">
                    <w:rPr>
                      <w:b/>
                      <w:sz w:val="28"/>
                    </w:rPr>
                    <w:t xml:space="preserve"> examination and lab</w:t>
                  </w:r>
                  <w:r w:rsidR="00F96F3D">
                    <w:rPr>
                      <w:b/>
                      <w:sz w:val="28"/>
                    </w:rPr>
                    <w:t>oratory</w:t>
                  </w:r>
                  <w:r w:rsidR="001D79A9">
                    <w:rPr>
                      <w:b/>
                      <w:sz w:val="28"/>
                    </w:rPr>
                    <w:t xml:space="preserve"> tests</w:t>
                  </w:r>
                </w:p>
                <w:p w:rsidR="001D79A9" w:rsidRDefault="001D79A9" w:rsidP="001D79A9">
                  <w:pPr>
                    <w:jc w:val="center"/>
                    <w:rPr>
                      <w:b/>
                      <w:sz w:val="28"/>
                    </w:rPr>
                  </w:pPr>
                  <w:r>
                    <w:rPr>
                      <w:b/>
                      <w:sz w:val="28"/>
                    </w:rPr>
                    <w:t>I</w:t>
                  </w:r>
                  <w:r w:rsidR="00F96F3D">
                    <w:rPr>
                      <w:b/>
                      <w:sz w:val="28"/>
                    </w:rPr>
                    <w:t>n</w:t>
                  </w:r>
                  <w:r>
                    <w:rPr>
                      <w:b/>
                      <w:sz w:val="28"/>
                    </w:rPr>
                    <w:t xml:space="preserve"> 2014 we associated praziqua</w:t>
                  </w:r>
                  <w:r w:rsidR="003E1131">
                    <w:rPr>
                      <w:b/>
                      <w:sz w:val="28"/>
                    </w:rPr>
                    <w:t>ntel</w:t>
                  </w:r>
                  <w:r w:rsidR="00F96F3D">
                    <w:rPr>
                      <w:b/>
                      <w:sz w:val="28"/>
                    </w:rPr>
                    <w:t xml:space="preserve"> with his treatment</w:t>
                  </w:r>
                </w:p>
                <w:p w:rsidR="003E1131" w:rsidRPr="003E1131" w:rsidRDefault="00F96F3D" w:rsidP="003E1131">
                  <w:pPr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b/>
                      <w:sz w:val="28"/>
                    </w:rPr>
                    <w:t>–</w:t>
                  </w:r>
                  <w:r w:rsidR="003E1131" w:rsidRPr="003E1131">
                    <w:rPr>
                      <w:rFonts w:ascii="Arial" w:hAnsi="Arial" w:cs="Arial"/>
                    </w:rPr>
                    <w:t xml:space="preserve"> </w:t>
                  </w:r>
                  <w:r w:rsidR="00262C8E">
                    <w:rPr>
                      <w:rFonts w:ascii="Arial" w:eastAsia="Times New Roman" w:hAnsi="Arial" w:cs="Arial"/>
                      <w:sz w:val="24"/>
                      <w:szCs w:val="24"/>
                    </w:rPr>
                    <w:t>f</w:t>
                  </w:r>
                  <w:r w:rsidR="003E1131" w:rsidRPr="003E1131">
                    <w:rPr>
                      <w:rFonts w:ascii="Arial" w:eastAsia="Times New Roman" w:hAnsi="Arial" w:cs="Arial"/>
                      <w:sz w:val="24"/>
                      <w:szCs w:val="24"/>
                    </w:rPr>
                    <w:t>ollow</w:t>
                  </w: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-</w:t>
                  </w:r>
                  <w:r w:rsidR="003E1131" w:rsidRPr="003E1131">
                    <w:rPr>
                      <w:rFonts w:ascii="Arial" w:eastAsia="Times New Roman" w:hAnsi="Arial" w:cs="Arial"/>
                      <w:sz w:val="24"/>
                      <w:szCs w:val="24"/>
                    </w:rPr>
                    <w:t>up</w:t>
                  </w:r>
                  <w:r w:rsidR="003E1131">
                    <w:rPr>
                      <w:rFonts w:ascii="Arial" w:eastAsia="Times New Roman" w:hAnsi="Arial" w:cs="Arial"/>
                      <w:sz w:val="24"/>
                      <w:szCs w:val="24"/>
                    </w:rPr>
                    <w:t xml:space="preserve"> </w:t>
                  </w:r>
                  <w:r w:rsidR="003E1131" w:rsidRPr="003E1131">
                    <w:rPr>
                      <w:rFonts w:ascii="Arial" w:eastAsia="Times New Roman" w:hAnsi="Arial" w:cs="Arial"/>
                      <w:sz w:val="24"/>
                      <w:szCs w:val="24"/>
                    </w:rPr>
                    <w:t>visits</w:t>
                  </w:r>
                  <w:r w:rsidR="003E1131">
                    <w:rPr>
                      <w:rFonts w:ascii="Arial" w:eastAsia="Times New Roman" w:hAnsi="Arial" w:cs="Arial"/>
                      <w:sz w:val="24"/>
                      <w:szCs w:val="24"/>
                    </w:rPr>
                    <w:t>, patient`s general state is good, no subjective complaints</w:t>
                  </w: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.</w:t>
                  </w:r>
                  <w:r w:rsidR="003E1131">
                    <w:rPr>
                      <w:rFonts w:ascii="Arial" w:eastAsia="Times New Roman" w:hAnsi="Arial" w:cs="Arial"/>
                      <w:sz w:val="24"/>
                      <w:szCs w:val="24"/>
                    </w:rPr>
                    <w:t xml:space="preserve"> </w:t>
                  </w:r>
                </w:p>
                <w:p w:rsidR="003E1131" w:rsidRPr="00F6656A" w:rsidRDefault="003E1131" w:rsidP="001D79A9">
                  <w:pPr>
                    <w:jc w:val="center"/>
                    <w:rPr>
                      <w:b/>
                      <w:sz w:val="28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rect id="Rectangle 193" o:spid="_x0000_s1045" style="position:absolute;margin-left:163.8pt;margin-top:393.6pt;width:160.2pt;height:1in;z-index:2516608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" fillcolor="#5b9bd5 [3204]" strokecolor="#1f4d78 [1604]" strokeweight="1pt">
            <v:textbox style="mso-next-textbox:#Rectangle 193">
              <w:txbxContent>
                <w:p w:rsidR="00446A76" w:rsidRPr="00446A76" w:rsidRDefault="00F96F3D" w:rsidP="00446A76">
                  <w:pPr>
                    <w:jc w:val="center"/>
                    <w:rPr>
                      <w:sz w:val="32"/>
                    </w:rPr>
                  </w:pPr>
                  <w:r>
                    <w:rPr>
                      <w:sz w:val="32"/>
                    </w:rPr>
                    <w:t>C</w:t>
                  </w:r>
                  <w:r w:rsidR="00446A76" w:rsidRPr="00446A76">
                    <w:rPr>
                      <w:sz w:val="32"/>
                    </w:rPr>
                    <w:t>ase report</w:t>
                  </w:r>
                </w:p>
              </w:txbxContent>
            </v:textbox>
          </v:rect>
        </w:pict>
      </w:r>
      <w:r w:rsidR="00B74357">
        <w:tab/>
      </w:r>
      <w:r w:rsidR="00B74357">
        <w:tab/>
      </w:r>
      <w:r w:rsidR="00B74357">
        <w:tab/>
      </w:r>
      <w:r>
        <w:rPr>
          <w:noProof/>
        </w:rPr>
        <w:pict>
          <v:shape id="Left Arrow 31" o:spid="_x0000_s1048" type="#_x0000_t66" style="position:absolute;margin-left:179.4pt;margin-top:48.6pt;width:24.6pt;height:20.4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" adj="8956" fillcolor="#5b9bd5 [3204]" strokecolor="#1f4d78 [1604]" strokeweight="1pt"/>
        </w:pict>
      </w:r>
      <w:r>
        <w:rPr>
          <w:noProof/>
        </w:rPr>
        <w:pict>
          <v:rect id="Rectangle 28" o:spid="_x0000_s1047" style="position:absolute;margin-left:206.4pt;margin-top:42.65pt;width:75pt;height:41.4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" fillcolor="#5b9bd5 [3204]" strokecolor="#1f4d78 [1604]" strokeweight="1pt">
            <v:textbox style="mso-next-textbox:#Rectangle 28">
              <w:txbxContent>
                <w:p w:rsidR="00FA02E4" w:rsidRPr="00F6656A" w:rsidRDefault="00FA02E4" w:rsidP="00FA02E4">
                  <w:pPr>
                    <w:jc w:val="center"/>
                    <w:rPr>
                      <w:b/>
                      <w:sz w:val="28"/>
                    </w:rPr>
                  </w:pPr>
                  <w:r>
                    <w:rPr>
                      <w:b/>
                      <w:sz w:val="28"/>
                    </w:rPr>
                    <w:t>2011</w:t>
                  </w:r>
                </w:p>
              </w:txbxContent>
            </v:textbox>
          </v:rect>
        </w:pict>
      </w:r>
      <w:r w:rsidR="00B74357">
        <w:tab/>
      </w:r>
      <w:r w:rsidR="00B74357">
        <w:tab/>
      </w:r>
      <w:r w:rsidR="00B74357">
        <w:tab/>
      </w:r>
      <w:bookmarkStart w:id="0" w:name="_GoBack"/>
      <w:bookmarkEnd w:id="0"/>
    </w:p>
    <w:sectPr w:rsidR="002C29D1" w:rsidSect="005A4F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8BE44AC"/>
    <w:multiLevelType w:val="hybridMultilevel"/>
    <w:tmpl w:val="27728922"/>
    <w:lvl w:ilvl="0" w:tplc="AC34E26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ares Birlutiu">
    <w15:presenceInfo w15:providerId="Windows Live" w15:userId="fde567acc60b32f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oNotTrackFormatting/>
  <w:defaultTabStop w:val="720"/>
  <w:doNotHyphenateCaps/>
  <w:characterSpacingControl w:val="doNotCompress"/>
  <w:saveInvalidXml/>
  <w:doNotDemarcateInvalidXml/>
  <w:compat/>
  <w:rsids>
    <w:rsidRoot w:val="00F6656A"/>
    <w:rsid w:val="00003B83"/>
    <w:rsid w:val="00004E42"/>
    <w:rsid w:val="00005AF0"/>
    <w:rsid w:val="00010794"/>
    <w:rsid w:val="00015FE5"/>
    <w:rsid w:val="00022798"/>
    <w:rsid w:val="00023697"/>
    <w:rsid w:val="00024213"/>
    <w:rsid w:val="00024F6E"/>
    <w:rsid w:val="00031522"/>
    <w:rsid w:val="00042F46"/>
    <w:rsid w:val="000525BD"/>
    <w:rsid w:val="0006379E"/>
    <w:rsid w:val="00067627"/>
    <w:rsid w:val="00073098"/>
    <w:rsid w:val="0007412D"/>
    <w:rsid w:val="000844AD"/>
    <w:rsid w:val="00086321"/>
    <w:rsid w:val="00090C90"/>
    <w:rsid w:val="0009110E"/>
    <w:rsid w:val="00092575"/>
    <w:rsid w:val="00094FD6"/>
    <w:rsid w:val="0009663D"/>
    <w:rsid w:val="000A567F"/>
    <w:rsid w:val="000B73E5"/>
    <w:rsid w:val="000B7FED"/>
    <w:rsid w:val="000C323B"/>
    <w:rsid w:val="000C4F1E"/>
    <w:rsid w:val="000C71F7"/>
    <w:rsid w:val="000D6D20"/>
    <w:rsid w:val="000E6878"/>
    <w:rsid w:val="00100598"/>
    <w:rsid w:val="0010107C"/>
    <w:rsid w:val="001045BB"/>
    <w:rsid w:val="0010799E"/>
    <w:rsid w:val="0011228A"/>
    <w:rsid w:val="001217B6"/>
    <w:rsid w:val="00132073"/>
    <w:rsid w:val="00133F02"/>
    <w:rsid w:val="0013696E"/>
    <w:rsid w:val="0014003B"/>
    <w:rsid w:val="00144FED"/>
    <w:rsid w:val="00147E74"/>
    <w:rsid w:val="00152584"/>
    <w:rsid w:val="00155AB4"/>
    <w:rsid w:val="00160F00"/>
    <w:rsid w:val="001643E6"/>
    <w:rsid w:val="00164A8B"/>
    <w:rsid w:val="00170771"/>
    <w:rsid w:val="00170EDD"/>
    <w:rsid w:val="00175304"/>
    <w:rsid w:val="00186EA8"/>
    <w:rsid w:val="001875CA"/>
    <w:rsid w:val="00191F72"/>
    <w:rsid w:val="00193D07"/>
    <w:rsid w:val="00194772"/>
    <w:rsid w:val="00196A44"/>
    <w:rsid w:val="00197893"/>
    <w:rsid w:val="001A3988"/>
    <w:rsid w:val="001A486A"/>
    <w:rsid w:val="001D79A9"/>
    <w:rsid w:val="001E2A4B"/>
    <w:rsid w:val="001F3D44"/>
    <w:rsid w:val="002007CE"/>
    <w:rsid w:val="00201E64"/>
    <w:rsid w:val="00204A9D"/>
    <w:rsid w:val="00207DBA"/>
    <w:rsid w:val="002107D6"/>
    <w:rsid w:val="0021279B"/>
    <w:rsid w:val="00216FA6"/>
    <w:rsid w:val="00220991"/>
    <w:rsid w:val="002267C7"/>
    <w:rsid w:val="00233DB3"/>
    <w:rsid w:val="0023692A"/>
    <w:rsid w:val="00250296"/>
    <w:rsid w:val="00261231"/>
    <w:rsid w:val="002629AF"/>
    <w:rsid w:val="00262C8E"/>
    <w:rsid w:val="00265B19"/>
    <w:rsid w:val="00265D90"/>
    <w:rsid w:val="002675EF"/>
    <w:rsid w:val="00274962"/>
    <w:rsid w:val="00276356"/>
    <w:rsid w:val="0028375F"/>
    <w:rsid w:val="002950E6"/>
    <w:rsid w:val="00297194"/>
    <w:rsid w:val="002B3D23"/>
    <w:rsid w:val="002B4AB3"/>
    <w:rsid w:val="002B4FEA"/>
    <w:rsid w:val="002B5DE8"/>
    <w:rsid w:val="002B6E42"/>
    <w:rsid w:val="002C29D1"/>
    <w:rsid w:val="002C3AF7"/>
    <w:rsid w:val="002C68B8"/>
    <w:rsid w:val="002D65B3"/>
    <w:rsid w:val="002D65E2"/>
    <w:rsid w:val="002D7D76"/>
    <w:rsid w:val="002E2080"/>
    <w:rsid w:val="002E392A"/>
    <w:rsid w:val="002F35BB"/>
    <w:rsid w:val="00302D46"/>
    <w:rsid w:val="00303F99"/>
    <w:rsid w:val="00306F57"/>
    <w:rsid w:val="00317F65"/>
    <w:rsid w:val="003438F9"/>
    <w:rsid w:val="00344D1C"/>
    <w:rsid w:val="003474E2"/>
    <w:rsid w:val="00352340"/>
    <w:rsid w:val="00352527"/>
    <w:rsid w:val="00364E2E"/>
    <w:rsid w:val="00370F3B"/>
    <w:rsid w:val="00371737"/>
    <w:rsid w:val="003723D5"/>
    <w:rsid w:val="00375D52"/>
    <w:rsid w:val="00377453"/>
    <w:rsid w:val="00377FD1"/>
    <w:rsid w:val="00380043"/>
    <w:rsid w:val="003806BE"/>
    <w:rsid w:val="003808BE"/>
    <w:rsid w:val="00385C36"/>
    <w:rsid w:val="003937A8"/>
    <w:rsid w:val="003940FC"/>
    <w:rsid w:val="00395A3D"/>
    <w:rsid w:val="003A2939"/>
    <w:rsid w:val="003A38A1"/>
    <w:rsid w:val="003B2E7A"/>
    <w:rsid w:val="003B6B1A"/>
    <w:rsid w:val="003C3C41"/>
    <w:rsid w:val="003C67A8"/>
    <w:rsid w:val="003D1972"/>
    <w:rsid w:val="003D35F0"/>
    <w:rsid w:val="003D495B"/>
    <w:rsid w:val="003D5056"/>
    <w:rsid w:val="003E1131"/>
    <w:rsid w:val="003E43AF"/>
    <w:rsid w:val="003E7CE1"/>
    <w:rsid w:val="003F5C98"/>
    <w:rsid w:val="003F6A27"/>
    <w:rsid w:val="003F6AD5"/>
    <w:rsid w:val="0040719C"/>
    <w:rsid w:val="004106FB"/>
    <w:rsid w:val="00413374"/>
    <w:rsid w:val="004147AD"/>
    <w:rsid w:val="00423257"/>
    <w:rsid w:val="00426C87"/>
    <w:rsid w:val="004277CC"/>
    <w:rsid w:val="00430450"/>
    <w:rsid w:val="00431CAE"/>
    <w:rsid w:val="00432F8E"/>
    <w:rsid w:val="004403E6"/>
    <w:rsid w:val="00440497"/>
    <w:rsid w:val="00442CB3"/>
    <w:rsid w:val="00446A76"/>
    <w:rsid w:val="0046094A"/>
    <w:rsid w:val="00461854"/>
    <w:rsid w:val="00462C2B"/>
    <w:rsid w:val="004632DA"/>
    <w:rsid w:val="00465492"/>
    <w:rsid w:val="00475961"/>
    <w:rsid w:val="00481663"/>
    <w:rsid w:val="004922CC"/>
    <w:rsid w:val="00496FA3"/>
    <w:rsid w:val="004A6254"/>
    <w:rsid w:val="004A6D60"/>
    <w:rsid w:val="004B50B3"/>
    <w:rsid w:val="004B5DE7"/>
    <w:rsid w:val="004C4223"/>
    <w:rsid w:val="004C6281"/>
    <w:rsid w:val="004E00C8"/>
    <w:rsid w:val="004E21E3"/>
    <w:rsid w:val="004F102E"/>
    <w:rsid w:val="004F5F99"/>
    <w:rsid w:val="004F6C76"/>
    <w:rsid w:val="004F7293"/>
    <w:rsid w:val="00505614"/>
    <w:rsid w:val="0051763E"/>
    <w:rsid w:val="00521C9A"/>
    <w:rsid w:val="0052276A"/>
    <w:rsid w:val="00523A61"/>
    <w:rsid w:val="0053006B"/>
    <w:rsid w:val="00532DE6"/>
    <w:rsid w:val="0053728B"/>
    <w:rsid w:val="00546BF0"/>
    <w:rsid w:val="0055234F"/>
    <w:rsid w:val="005667D8"/>
    <w:rsid w:val="005702FA"/>
    <w:rsid w:val="00570841"/>
    <w:rsid w:val="005723E1"/>
    <w:rsid w:val="00581343"/>
    <w:rsid w:val="005826EF"/>
    <w:rsid w:val="005830FD"/>
    <w:rsid w:val="00591548"/>
    <w:rsid w:val="005A4F8E"/>
    <w:rsid w:val="005B49CF"/>
    <w:rsid w:val="005C031B"/>
    <w:rsid w:val="005C46C3"/>
    <w:rsid w:val="005D1F6D"/>
    <w:rsid w:val="005F173C"/>
    <w:rsid w:val="005F4E30"/>
    <w:rsid w:val="00611F86"/>
    <w:rsid w:val="00613F19"/>
    <w:rsid w:val="00615276"/>
    <w:rsid w:val="00634323"/>
    <w:rsid w:val="006378B9"/>
    <w:rsid w:val="006411C7"/>
    <w:rsid w:val="00641ED5"/>
    <w:rsid w:val="00643F7A"/>
    <w:rsid w:val="00650D44"/>
    <w:rsid w:val="0065422A"/>
    <w:rsid w:val="006546BA"/>
    <w:rsid w:val="0065675C"/>
    <w:rsid w:val="0066636B"/>
    <w:rsid w:val="00666CC2"/>
    <w:rsid w:val="00670D38"/>
    <w:rsid w:val="0067145E"/>
    <w:rsid w:val="00671D97"/>
    <w:rsid w:val="006726C9"/>
    <w:rsid w:val="00675CC6"/>
    <w:rsid w:val="00676C16"/>
    <w:rsid w:val="006943CA"/>
    <w:rsid w:val="006A1F0A"/>
    <w:rsid w:val="006B51E4"/>
    <w:rsid w:val="006B683E"/>
    <w:rsid w:val="006C1D74"/>
    <w:rsid w:val="006C39C2"/>
    <w:rsid w:val="006C4F31"/>
    <w:rsid w:val="006D2C2F"/>
    <w:rsid w:val="006D3BE5"/>
    <w:rsid w:val="007032E3"/>
    <w:rsid w:val="00703AAC"/>
    <w:rsid w:val="00704877"/>
    <w:rsid w:val="007079E5"/>
    <w:rsid w:val="00707E8C"/>
    <w:rsid w:val="00713F92"/>
    <w:rsid w:val="00722A3E"/>
    <w:rsid w:val="0072360E"/>
    <w:rsid w:val="00723B33"/>
    <w:rsid w:val="00730ADA"/>
    <w:rsid w:val="00731989"/>
    <w:rsid w:val="00736EB6"/>
    <w:rsid w:val="007423E0"/>
    <w:rsid w:val="00751E6F"/>
    <w:rsid w:val="00752CC0"/>
    <w:rsid w:val="007674F1"/>
    <w:rsid w:val="0077152E"/>
    <w:rsid w:val="007740CC"/>
    <w:rsid w:val="00774377"/>
    <w:rsid w:val="007775A6"/>
    <w:rsid w:val="007806BB"/>
    <w:rsid w:val="00786A1F"/>
    <w:rsid w:val="0078733D"/>
    <w:rsid w:val="0079131C"/>
    <w:rsid w:val="00793AC1"/>
    <w:rsid w:val="007973DB"/>
    <w:rsid w:val="007B3FC7"/>
    <w:rsid w:val="007C104E"/>
    <w:rsid w:val="007C119E"/>
    <w:rsid w:val="007C3C10"/>
    <w:rsid w:val="007D06B2"/>
    <w:rsid w:val="007E0070"/>
    <w:rsid w:val="007E07DE"/>
    <w:rsid w:val="007E45A0"/>
    <w:rsid w:val="007E5857"/>
    <w:rsid w:val="007E6731"/>
    <w:rsid w:val="007F3CEF"/>
    <w:rsid w:val="007F5C6A"/>
    <w:rsid w:val="007F65FC"/>
    <w:rsid w:val="007F67AE"/>
    <w:rsid w:val="00804A70"/>
    <w:rsid w:val="008061F6"/>
    <w:rsid w:val="008139A6"/>
    <w:rsid w:val="0081485F"/>
    <w:rsid w:val="00817282"/>
    <w:rsid w:val="00826496"/>
    <w:rsid w:val="0082700A"/>
    <w:rsid w:val="008327F5"/>
    <w:rsid w:val="0083353C"/>
    <w:rsid w:val="00834D38"/>
    <w:rsid w:val="00837A4C"/>
    <w:rsid w:val="00840BA2"/>
    <w:rsid w:val="00842F0E"/>
    <w:rsid w:val="00843355"/>
    <w:rsid w:val="008445C6"/>
    <w:rsid w:val="0084512C"/>
    <w:rsid w:val="0085214E"/>
    <w:rsid w:val="00857394"/>
    <w:rsid w:val="00865C78"/>
    <w:rsid w:val="00866B80"/>
    <w:rsid w:val="00870F41"/>
    <w:rsid w:val="008713BB"/>
    <w:rsid w:val="008723FC"/>
    <w:rsid w:val="00881423"/>
    <w:rsid w:val="00887353"/>
    <w:rsid w:val="008918D1"/>
    <w:rsid w:val="008A027D"/>
    <w:rsid w:val="008A1C9E"/>
    <w:rsid w:val="008A2FC5"/>
    <w:rsid w:val="008A64A5"/>
    <w:rsid w:val="008C3891"/>
    <w:rsid w:val="008D12AA"/>
    <w:rsid w:val="008D7600"/>
    <w:rsid w:val="008E59A5"/>
    <w:rsid w:val="008E6565"/>
    <w:rsid w:val="008E75C3"/>
    <w:rsid w:val="008E767F"/>
    <w:rsid w:val="0090006B"/>
    <w:rsid w:val="0090127D"/>
    <w:rsid w:val="00911A32"/>
    <w:rsid w:val="009176D6"/>
    <w:rsid w:val="00923C89"/>
    <w:rsid w:val="00931C60"/>
    <w:rsid w:val="00931F25"/>
    <w:rsid w:val="00931F80"/>
    <w:rsid w:val="00935109"/>
    <w:rsid w:val="00944379"/>
    <w:rsid w:val="00950479"/>
    <w:rsid w:val="009644BD"/>
    <w:rsid w:val="0097296D"/>
    <w:rsid w:val="00981AC9"/>
    <w:rsid w:val="00981C23"/>
    <w:rsid w:val="0098675C"/>
    <w:rsid w:val="009B137B"/>
    <w:rsid w:val="009B30F5"/>
    <w:rsid w:val="009D76A0"/>
    <w:rsid w:val="009F1991"/>
    <w:rsid w:val="009F3F35"/>
    <w:rsid w:val="00A264F1"/>
    <w:rsid w:val="00A33EC0"/>
    <w:rsid w:val="00A37061"/>
    <w:rsid w:val="00A377D6"/>
    <w:rsid w:val="00A42EA2"/>
    <w:rsid w:val="00A43D51"/>
    <w:rsid w:val="00A550A9"/>
    <w:rsid w:val="00A55F4F"/>
    <w:rsid w:val="00A57B5A"/>
    <w:rsid w:val="00A65CE0"/>
    <w:rsid w:val="00A8099F"/>
    <w:rsid w:val="00A82950"/>
    <w:rsid w:val="00A90762"/>
    <w:rsid w:val="00AB12EC"/>
    <w:rsid w:val="00AB3FDA"/>
    <w:rsid w:val="00AC3101"/>
    <w:rsid w:val="00AC5034"/>
    <w:rsid w:val="00AE356F"/>
    <w:rsid w:val="00AE56A7"/>
    <w:rsid w:val="00AF0391"/>
    <w:rsid w:val="00AF2102"/>
    <w:rsid w:val="00AF6252"/>
    <w:rsid w:val="00B037B2"/>
    <w:rsid w:val="00B03AFF"/>
    <w:rsid w:val="00B04A7B"/>
    <w:rsid w:val="00B121BE"/>
    <w:rsid w:val="00B17F27"/>
    <w:rsid w:val="00B21F65"/>
    <w:rsid w:val="00B228CB"/>
    <w:rsid w:val="00B455CC"/>
    <w:rsid w:val="00B45CCF"/>
    <w:rsid w:val="00B51FB8"/>
    <w:rsid w:val="00B53294"/>
    <w:rsid w:val="00B53C6D"/>
    <w:rsid w:val="00B55ADB"/>
    <w:rsid w:val="00B676C6"/>
    <w:rsid w:val="00B74357"/>
    <w:rsid w:val="00B763AD"/>
    <w:rsid w:val="00B76B87"/>
    <w:rsid w:val="00B76DE4"/>
    <w:rsid w:val="00B93149"/>
    <w:rsid w:val="00B94136"/>
    <w:rsid w:val="00B95810"/>
    <w:rsid w:val="00BA0608"/>
    <w:rsid w:val="00BA691F"/>
    <w:rsid w:val="00BB07AC"/>
    <w:rsid w:val="00BB1876"/>
    <w:rsid w:val="00BB3D45"/>
    <w:rsid w:val="00BC0C83"/>
    <w:rsid w:val="00BC3B5C"/>
    <w:rsid w:val="00BC5B24"/>
    <w:rsid w:val="00BC6076"/>
    <w:rsid w:val="00BD39F8"/>
    <w:rsid w:val="00BE1376"/>
    <w:rsid w:val="00BE20C9"/>
    <w:rsid w:val="00BE3B8E"/>
    <w:rsid w:val="00BF2029"/>
    <w:rsid w:val="00BF2B61"/>
    <w:rsid w:val="00BF3211"/>
    <w:rsid w:val="00BF3B98"/>
    <w:rsid w:val="00BF4D04"/>
    <w:rsid w:val="00BF707B"/>
    <w:rsid w:val="00C05524"/>
    <w:rsid w:val="00C164F6"/>
    <w:rsid w:val="00C22716"/>
    <w:rsid w:val="00C23C98"/>
    <w:rsid w:val="00C273ED"/>
    <w:rsid w:val="00C308B8"/>
    <w:rsid w:val="00C34158"/>
    <w:rsid w:val="00C434AC"/>
    <w:rsid w:val="00C45993"/>
    <w:rsid w:val="00C46A1D"/>
    <w:rsid w:val="00C503BB"/>
    <w:rsid w:val="00C50AF5"/>
    <w:rsid w:val="00C54396"/>
    <w:rsid w:val="00C558F2"/>
    <w:rsid w:val="00C569E5"/>
    <w:rsid w:val="00C5754A"/>
    <w:rsid w:val="00C60114"/>
    <w:rsid w:val="00C62D89"/>
    <w:rsid w:val="00C65084"/>
    <w:rsid w:val="00C77B3D"/>
    <w:rsid w:val="00C8131F"/>
    <w:rsid w:val="00C81ABA"/>
    <w:rsid w:val="00C861E1"/>
    <w:rsid w:val="00C87B23"/>
    <w:rsid w:val="00C91CE3"/>
    <w:rsid w:val="00C91E52"/>
    <w:rsid w:val="00CA7131"/>
    <w:rsid w:val="00CB6B3C"/>
    <w:rsid w:val="00CB784F"/>
    <w:rsid w:val="00CC02C4"/>
    <w:rsid w:val="00CC409E"/>
    <w:rsid w:val="00CD2C59"/>
    <w:rsid w:val="00CD2F23"/>
    <w:rsid w:val="00CD46F1"/>
    <w:rsid w:val="00CD5D2F"/>
    <w:rsid w:val="00CD67A9"/>
    <w:rsid w:val="00CD77E7"/>
    <w:rsid w:val="00CE13F9"/>
    <w:rsid w:val="00CE41ED"/>
    <w:rsid w:val="00CF0BED"/>
    <w:rsid w:val="00CF5EA1"/>
    <w:rsid w:val="00D01237"/>
    <w:rsid w:val="00D123B9"/>
    <w:rsid w:val="00D12DC3"/>
    <w:rsid w:val="00D172EB"/>
    <w:rsid w:val="00D223DC"/>
    <w:rsid w:val="00D234DB"/>
    <w:rsid w:val="00D26003"/>
    <w:rsid w:val="00D26BFA"/>
    <w:rsid w:val="00D32892"/>
    <w:rsid w:val="00D407ED"/>
    <w:rsid w:val="00D46525"/>
    <w:rsid w:val="00D50003"/>
    <w:rsid w:val="00D507CD"/>
    <w:rsid w:val="00D5565D"/>
    <w:rsid w:val="00D57FA1"/>
    <w:rsid w:val="00D6083C"/>
    <w:rsid w:val="00D7158F"/>
    <w:rsid w:val="00D7401A"/>
    <w:rsid w:val="00D74CB9"/>
    <w:rsid w:val="00D756BB"/>
    <w:rsid w:val="00D80940"/>
    <w:rsid w:val="00D865BC"/>
    <w:rsid w:val="00DA07C8"/>
    <w:rsid w:val="00DA28BD"/>
    <w:rsid w:val="00DA5C29"/>
    <w:rsid w:val="00DB0EBE"/>
    <w:rsid w:val="00DB17C6"/>
    <w:rsid w:val="00DB7274"/>
    <w:rsid w:val="00DC044B"/>
    <w:rsid w:val="00DC34D1"/>
    <w:rsid w:val="00DE0680"/>
    <w:rsid w:val="00DE2159"/>
    <w:rsid w:val="00DE2DB1"/>
    <w:rsid w:val="00DE7EA4"/>
    <w:rsid w:val="00E215A1"/>
    <w:rsid w:val="00E2348F"/>
    <w:rsid w:val="00E26EE2"/>
    <w:rsid w:val="00E3402F"/>
    <w:rsid w:val="00E35254"/>
    <w:rsid w:val="00E37A69"/>
    <w:rsid w:val="00E47768"/>
    <w:rsid w:val="00E5101C"/>
    <w:rsid w:val="00E5305F"/>
    <w:rsid w:val="00E65FF8"/>
    <w:rsid w:val="00E944B7"/>
    <w:rsid w:val="00E95BE8"/>
    <w:rsid w:val="00EA58EB"/>
    <w:rsid w:val="00EA5993"/>
    <w:rsid w:val="00EB05AF"/>
    <w:rsid w:val="00EB59B0"/>
    <w:rsid w:val="00EB6428"/>
    <w:rsid w:val="00EC0CCB"/>
    <w:rsid w:val="00EC19F5"/>
    <w:rsid w:val="00EC2636"/>
    <w:rsid w:val="00EC5E9A"/>
    <w:rsid w:val="00EE05B2"/>
    <w:rsid w:val="00EF3238"/>
    <w:rsid w:val="00EF3B65"/>
    <w:rsid w:val="00EF5094"/>
    <w:rsid w:val="00EF5CE9"/>
    <w:rsid w:val="00EF5D36"/>
    <w:rsid w:val="00F03B80"/>
    <w:rsid w:val="00F03C68"/>
    <w:rsid w:val="00F17D58"/>
    <w:rsid w:val="00F205DF"/>
    <w:rsid w:val="00F23983"/>
    <w:rsid w:val="00F24575"/>
    <w:rsid w:val="00F268C7"/>
    <w:rsid w:val="00F27727"/>
    <w:rsid w:val="00F33396"/>
    <w:rsid w:val="00F43166"/>
    <w:rsid w:val="00F47D70"/>
    <w:rsid w:val="00F5102F"/>
    <w:rsid w:val="00F56250"/>
    <w:rsid w:val="00F57329"/>
    <w:rsid w:val="00F61B6A"/>
    <w:rsid w:val="00F65251"/>
    <w:rsid w:val="00F6656A"/>
    <w:rsid w:val="00F701EB"/>
    <w:rsid w:val="00F73BE8"/>
    <w:rsid w:val="00F73F29"/>
    <w:rsid w:val="00F76904"/>
    <w:rsid w:val="00F76B41"/>
    <w:rsid w:val="00F9335C"/>
    <w:rsid w:val="00F96F3D"/>
    <w:rsid w:val="00FA02E4"/>
    <w:rsid w:val="00FB07C5"/>
    <w:rsid w:val="00FB0A44"/>
    <w:rsid w:val="00FB0B79"/>
    <w:rsid w:val="00FB2BAF"/>
    <w:rsid w:val="00FB5C74"/>
    <w:rsid w:val="00FB7838"/>
    <w:rsid w:val="00FC1667"/>
    <w:rsid w:val="00FD45D7"/>
    <w:rsid w:val="00FE4FCB"/>
    <w:rsid w:val="00FF0C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9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44B7"/>
    <w:pPr>
      <w:ind w:left="720"/>
      <w:contextualSpacing/>
    </w:pPr>
  </w:style>
  <w:style w:type="character" w:customStyle="1" w:styleId="shorttext">
    <w:name w:val="short_text"/>
    <w:basedOn w:val="DefaultParagraphFont"/>
    <w:rsid w:val="00A33EC0"/>
  </w:style>
  <w:style w:type="character" w:customStyle="1" w:styleId="hps">
    <w:name w:val="hps"/>
    <w:basedOn w:val="DefaultParagraphFont"/>
    <w:rsid w:val="00A33EC0"/>
  </w:style>
  <w:style w:type="paragraph" w:styleId="BalloonText">
    <w:name w:val="Balloon Text"/>
    <w:basedOn w:val="Normal"/>
    <w:link w:val="BalloonTextChar"/>
    <w:uiPriority w:val="99"/>
    <w:semiHidden/>
    <w:unhideWhenUsed/>
    <w:rsid w:val="007079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9E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4274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4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59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9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29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2.xml"/><Relationship Id="rId7" Type="http://schemas.openxmlformats.org/officeDocument/2006/relationships/webSettings" Target="webSetting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microsoft.com/office/2011/relationships/people" Target="people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2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12FAAF32-A0C4-4418-B71C-B0E096932598}">
  <ds:schemaRefs/>
</ds:datastoreItem>
</file>

<file path=customXml/itemProps2.xml><?xml version="1.0" encoding="utf-8"?>
<ds:datastoreItem xmlns:ds="http://schemas.openxmlformats.org/officeDocument/2006/customXml" ds:itemID="{F02FFAA0-3CFB-4C74-B86B-DDDE6413E0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res Birlutiu</dc:creator>
  <cp:lastModifiedBy>dpc</cp:lastModifiedBy>
  <cp:revision>12</cp:revision>
  <dcterms:created xsi:type="dcterms:W3CDTF">2015-01-09T15:10:00Z</dcterms:created>
  <dcterms:modified xsi:type="dcterms:W3CDTF">2015-02-09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